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17" w:rsidRDefault="00B83223">
      <w:r w:rsidRPr="006639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AE64DD" wp14:editId="2960502C">
            <wp:extent cx="5943600" cy="28390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16E" w:rsidRDefault="00B9616E" w:rsidP="00B961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9616E" w:rsidRDefault="00265990" w:rsidP="00265990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6396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B9616E" w:rsidRPr="0066396E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B9616E" w:rsidRPr="0066396E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Effects of radiation and Ac-SDKP therapy on </w:t>
      </w:r>
      <w:r w:rsidR="00B9616E" w:rsidRPr="0066396E">
        <w:rPr>
          <w:rFonts w:ascii="Times New Roman" w:hAnsi="Times New Roman" w:cs="Times New Roman"/>
          <w:b/>
          <w:sz w:val="24"/>
          <w:szCs w:val="24"/>
          <w:lang w:val="en"/>
        </w:rPr>
        <w:t>the mRNA expression of tight-junction molecules</w:t>
      </w:r>
      <w:r w:rsidR="00B9616E" w:rsidRPr="0066396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Post-radiation rat heart tissue were used for mRNA analysis of common tight junction genes including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>claudin-3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 and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 xml:space="preserve">5, occludin 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and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>ZO-1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. Radiation exposure significantly reduced the gene expression of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>claudin-3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 and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>ZO-1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 in rat cardiac tissues (*, </w:t>
      </w:r>
      <w:r w:rsidR="00B9616E" w:rsidRPr="006639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 </w:t>
      </w:r>
      <w:r w:rsidR="00E33328">
        <w:rPr>
          <w:rFonts w:ascii="Times New Roman" w:hAnsi="Times New Roman" w:cs="Times New Roman"/>
          <w:sz w:val="24"/>
          <w:szCs w:val="24"/>
        </w:rPr>
        <w:t>&lt;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0.001 for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>claudin-3 and p =0.01 for ZO-1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 compared as radiation </w:t>
      </w:r>
      <w:r w:rsidR="00B9616E" w:rsidRPr="0066396E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B9616E" w:rsidRPr="0066396E">
        <w:rPr>
          <w:rFonts w:ascii="Times New Roman" w:hAnsi="Times New Roman" w:cs="Times New Roman"/>
          <w:sz w:val="24"/>
          <w:szCs w:val="24"/>
        </w:rPr>
        <w:t>. controls</w:t>
      </w:r>
      <w:r w:rsidR="00B9616E" w:rsidRPr="0066396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, which was partially restored by Ac-SDKP treatment (†, </w:t>
      </w:r>
      <w:r w:rsidR="00B9616E" w:rsidRPr="0066396E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 =0.02 for 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 xml:space="preserve">claudin-3 </w:t>
      </w:r>
      <w:r w:rsidR="00B9616E" w:rsidRPr="0066396E">
        <w:rPr>
          <w:rFonts w:ascii="Times New Roman" w:hAnsi="Times New Roman" w:cs="Times New Roman"/>
          <w:sz w:val="24"/>
          <w:szCs w:val="24"/>
        </w:rPr>
        <w:t>and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9616E" w:rsidRPr="0066396E">
        <w:rPr>
          <w:rFonts w:ascii="Times New Roman" w:hAnsi="Times New Roman" w:cs="Times New Roman"/>
          <w:sz w:val="24"/>
          <w:szCs w:val="24"/>
        </w:rPr>
        <w:t>p= 0.07 for</w:t>
      </w:r>
      <w:r w:rsidR="00B9616E" w:rsidRPr="0066396E">
        <w:rPr>
          <w:rFonts w:ascii="Times New Roman" w:hAnsi="Times New Roman" w:cs="Times New Roman"/>
          <w:i/>
          <w:sz w:val="24"/>
          <w:szCs w:val="24"/>
        </w:rPr>
        <w:t xml:space="preserve"> ZO-1 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compared as </w:t>
      </w:r>
      <w:r w:rsidR="00B9616E" w:rsidRPr="006639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diation </w:t>
      </w:r>
      <w:r w:rsidR="00B9616E" w:rsidRPr="0066396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vs</w:t>
      </w:r>
      <w:r w:rsidR="00B9616E" w:rsidRPr="0066396E">
        <w:rPr>
          <w:rFonts w:ascii="Times New Roman" w:hAnsi="Times New Roman" w:cs="Times New Roman"/>
          <w:sz w:val="24"/>
          <w:szCs w:val="24"/>
          <w:shd w:val="clear" w:color="auto" w:fill="FFFFFF"/>
        </w:rPr>
        <w:t>. radiation + Ac-SDKP)</w:t>
      </w:r>
      <w:r w:rsidR="00B9616E" w:rsidRPr="0066396E">
        <w:rPr>
          <w:rFonts w:ascii="Times New Roman" w:hAnsi="Times New Roman" w:cs="Times New Roman"/>
          <w:sz w:val="24"/>
          <w:szCs w:val="24"/>
        </w:rPr>
        <w:t xml:space="preserve">. N = </w:t>
      </w:r>
      <w:r w:rsidR="00B9616E">
        <w:rPr>
          <w:rFonts w:ascii="Times New Roman" w:hAnsi="Times New Roman" w:cs="Times New Roman"/>
          <w:sz w:val="24"/>
          <w:szCs w:val="24"/>
        </w:rPr>
        <w:t>8-10 each group. Rad, radiation.</w:t>
      </w:r>
    </w:p>
    <w:p w:rsidR="00B9616E" w:rsidRDefault="00B9616E"/>
    <w:sectPr w:rsidR="00B96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96332"/>
    <w:rsid w:val="00265990"/>
    <w:rsid w:val="00896332"/>
    <w:rsid w:val="00A8603F"/>
    <w:rsid w:val="00B83223"/>
    <w:rsid w:val="00B9616E"/>
    <w:rsid w:val="00E33328"/>
    <w:rsid w:val="00FF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9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9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22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awade, Swati</dc:creator>
  <cp:keywords/>
  <dc:description/>
  <cp:lastModifiedBy>MATUBLE</cp:lastModifiedBy>
  <cp:revision>5</cp:revision>
  <dcterms:created xsi:type="dcterms:W3CDTF">2018-11-21T21:02:00Z</dcterms:created>
  <dcterms:modified xsi:type="dcterms:W3CDTF">2018-12-03T11:30:00Z</dcterms:modified>
</cp:coreProperties>
</file>